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0A580" w14:textId="77777777" w:rsidR="00553F5C" w:rsidRDefault="00553F5C" w:rsidP="00553F5C">
      <w:pPr>
        <w:pStyle w:val="Heading2"/>
      </w:pPr>
      <w:r>
        <w:t>Supplementary Tables</w:t>
      </w:r>
    </w:p>
    <w:p w14:paraId="352A058E" w14:textId="0C284AA6" w:rsidR="00553F5C" w:rsidRPr="00490FCA" w:rsidRDefault="00553F5C" w:rsidP="00553F5C">
      <w:pPr>
        <w:pStyle w:val="Caption"/>
      </w:pPr>
      <w:r>
        <w:t xml:space="preserve">Table </w:t>
      </w:r>
      <w:r w:rsidR="000A5C04">
        <w:t>S</w:t>
      </w:r>
      <w:r>
        <w:t>1: Sensitivity analysis for a multivariable zero-inflated Poisson regression of factors associated with the number of subsequent clustered cases for the first pulmonary TB case in each cluster in England, Wales and Northern Ireland, 2010-2014</w:t>
      </w:r>
    </w:p>
    <w:tbl>
      <w:tblPr>
        <w:tblW w:w="7308" w:type="dxa"/>
        <w:tblInd w:w="108" w:type="dxa"/>
        <w:tblLook w:val="04A0" w:firstRow="1" w:lastRow="0" w:firstColumn="1" w:lastColumn="0" w:noHBand="0" w:noVBand="1"/>
      </w:tblPr>
      <w:tblGrid>
        <w:gridCol w:w="2444"/>
        <w:gridCol w:w="2838"/>
        <w:gridCol w:w="2026"/>
      </w:tblGrid>
      <w:tr w:rsidR="00553F5C" w:rsidRPr="00490FCA" w14:paraId="21B400E0" w14:textId="77777777" w:rsidTr="000A5C04">
        <w:trPr>
          <w:trHeight w:val="255"/>
          <w:tblHeader/>
        </w:trPr>
        <w:tc>
          <w:tcPr>
            <w:tcW w:w="2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3DB33" w14:textId="77777777" w:rsidR="00553F5C" w:rsidRPr="00490FCA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782" w14:textId="77777777" w:rsidR="000A5C04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ultivariable≠</w:t>
            </w:r>
          </w:p>
          <w:p w14:paraId="029CF95D" w14:textId="601F168F" w:rsidR="00553F5C" w:rsidRPr="00490FCA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Number of subsequent cases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63CA" w14:textId="77777777" w:rsidR="000A5C04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ultivariable≠</w:t>
            </w:r>
          </w:p>
          <w:p w14:paraId="5B172359" w14:textId="18069D47" w:rsidR="00553F5C" w:rsidRPr="00490FCA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Non-clustered case)</w:t>
            </w:r>
          </w:p>
        </w:tc>
      </w:tr>
      <w:tr w:rsidR="00553F5C" w:rsidRPr="00490FCA" w14:paraId="77BB7B6E" w14:textId="77777777" w:rsidTr="000A5C04">
        <w:trPr>
          <w:trHeight w:val="255"/>
          <w:tblHeader/>
        </w:trPr>
        <w:tc>
          <w:tcPr>
            <w:tcW w:w="2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25F4E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E337" w14:textId="77777777" w:rsidR="00553F5C" w:rsidRPr="00490FCA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RR (95% CI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9171" w14:textId="77777777" w:rsidR="00553F5C" w:rsidRPr="00490FCA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</w:tr>
      <w:tr w:rsidR="00553F5C" w:rsidRPr="00490FCA" w14:paraId="45CF6B0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3ED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HIV stat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CCD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D82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5885992A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4A3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6E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DC9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533C1ED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CF1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E8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6 (0.66-0.8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F0E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1 (0.80-1.54)</w:t>
            </w:r>
          </w:p>
        </w:tc>
      </w:tr>
      <w:tr w:rsidR="00553F5C" w:rsidRPr="00490FCA" w14:paraId="37B74B00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B6D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Year of TB diagnosi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C7F3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FF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6CD2CC2A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D6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9E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40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0B04A43A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68B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C95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4 (0.60-0.6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EB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53 (1.30-1.81)</w:t>
            </w:r>
          </w:p>
        </w:tc>
      </w:tr>
      <w:tr w:rsidR="00553F5C" w:rsidRPr="00490FCA" w14:paraId="24F1D2B0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73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26D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38 (0.34-0.4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CC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54 (1.25-1.89)</w:t>
            </w:r>
          </w:p>
        </w:tc>
      </w:tr>
      <w:tr w:rsidR="00553F5C" w:rsidRPr="00490FCA" w14:paraId="73E99C5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85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2A4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0 (0.34-0.4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B2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38 (1.83-3.10)</w:t>
            </w:r>
          </w:p>
        </w:tc>
      </w:tr>
      <w:tr w:rsidR="00553F5C" w:rsidRPr="00490FCA" w14:paraId="4B85D706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BF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A8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9 (0.47-0.7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E1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.04 (2.87-5.70)</w:t>
            </w:r>
          </w:p>
        </w:tc>
      </w:tr>
      <w:tr w:rsidR="00553F5C" w:rsidRPr="00490FCA" w14:paraId="5EE0284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E5F5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D9C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8D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7930F3E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027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752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E2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013B1E2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94F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26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 (0.95-1.0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E1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1 (0.70-0.93)</w:t>
            </w:r>
          </w:p>
        </w:tc>
      </w:tr>
      <w:tr w:rsidR="00553F5C" w:rsidRPr="00490FCA" w14:paraId="0E3C529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96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082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16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4C62420C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F70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CF2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0E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1CDD1177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34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-2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C7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2 (0.75-0.8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D6D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7 (0.62-0.94)</w:t>
            </w:r>
          </w:p>
        </w:tc>
      </w:tr>
      <w:tr w:rsidR="00553F5C" w:rsidRPr="00490FCA" w14:paraId="68460608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DC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47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852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568EE062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565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A7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31 (1.22-1.4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FE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 (0.81-1.22)</w:t>
            </w:r>
          </w:p>
        </w:tc>
      </w:tr>
      <w:tr w:rsidR="00553F5C" w:rsidRPr="00490FCA" w14:paraId="1E0AF332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3A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FA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4 (0.85-1.0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A0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6 (0.83-1.36)</w:t>
            </w:r>
          </w:p>
        </w:tc>
      </w:tr>
      <w:tr w:rsidR="00553F5C" w:rsidRPr="00490FCA" w14:paraId="308C7FE0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39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EB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9 (0.89-1.1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24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35 (1.01-1.81)</w:t>
            </w:r>
          </w:p>
        </w:tc>
      </w:tr>
      <w:tr w:rsidR="00553F5C" w:rsidRPr="00490FCA" w14:paraId="1580B2B3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54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5+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50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1 (0.91-1.1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81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96 (1.53-2.52)</w:t>
            </w:r>
          </w:p>
        </w:tc>
      </w:tr>
      <w:tr w:rsidR="00553F5C" w:rsidRPr="00490FCA" w14:paraId="35D11DCF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D6F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BD7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9A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28CD452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0E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14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E8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016D12F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FD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DC2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1 (1.10-1.3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17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0 (0.69-1.18)</w:t>
            </w:r>
          </w:p>
        </w:tc>
      </w:tr>
      <w:tr w:rsidR="00553F5C" w:rsidRPr="00490FCA" w14:paraId="5B525FF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32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2A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6 (0.74-1.0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18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8 (0.37-0.92)</w:t>
            </w:r>
          </w:p>
        </w:tc>
      </w:tr>
      <w:tr w:rsidR="00553F5C" w:rsidRPr="00490FCA" w14:paraId="7BC6A3AF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2B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dian sub-contin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4F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3 (0.85-1.0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1A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9 (0.94-1.51)</w:t>
            </w:r>
          </w:p>
        </w:tc>
      </w:tr>
      <w:tr w:rsidR="00553F5C" w:rsidRPr="00490FCA" w14:paraId="43E8952B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89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xed/oth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23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3 (0.65-0.8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DC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3 (0.85-1.49)</w:t>
            </w:r>
          </w:p>
        </w:tc>
      </w:tr>
      <w:tr w:rsidR="00553F5C" w:rsidRPr="00490FCA" w14:paraId="0E6DB693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F5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32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0A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2556F648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B34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ime since entry to the UK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1D67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52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49B6A7AF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9E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34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4E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602722BF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40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ithin 2 yea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507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4 (0.59-0.7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5F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7 (0.99-1.62)</w:t>
            </w:r>
          </w:p>
        </w:tc>
      </w:tr>
      <w:tr w:rsidR="00553F5C" w:rsidRPr="00490FCA" w14:paraId="1FE76E3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BC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-5 yea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F5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8 (0.71-0.8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38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36 (1.06-1.75)</w:t>
            </w:r>
          </w:p>
        </w:tc>
      </w:tr>
      <w:tr w:rsidR="00553F5C" w:rsidRPr="00490FCA" w14:paraId="4321F5F1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81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-10 yea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30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3 (0.67-0.8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B9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24 (0.96-1.59)</w:t>
            </w:r>
          </w:p>
        </w:tc>
      </w:tr>
      <w:tr w:rsidR="00553F5C" w:rsidRPr="00490FCA" w14:paraId="03E538C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99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re than 10 yea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3E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4 (0.77-0.9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5A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0 (0.87-1.40)</w:t>
            </w:r>
          </w:p>
        </w:tc>
      </w:tr>
      <w:tr w:rsidR="00553F5C" w:rsidRPr="00490FCA" w14:paraId="245A387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A3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81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C7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78B6506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7F4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B linea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A80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44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4E90C8D6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95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eij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0B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9D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3965692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F0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uro-America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4B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6 (0.42-0.5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28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1 (0.80-1.55)</w:t>
            </w:r>
          </w:p>
        </w:tc>
      </w:tr>
      <w:tr w:rsidR="00553F5C" w:rsidRPr="00490FCA" w14:paraId="4FE4266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CD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entral Asian Strain (CA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10A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8 (0.70-0.8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86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1 (0.72-1.43)</w:t>
            </w:r>
          </w:p>
        </w:tc>
      </w:tr>
      <w:tr w:rsidR="00553F5C" w:rsidRPr="00490FCA" w14:paraId="5488440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3A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st Asian Indian (EAI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9C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52 (0.46-0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B1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55 (1.07-2.24)</w:t>
            </w:r>
          </w:p>
        </w:tc>
      </w:tr>
      <w:tr w:rsidR="00553F5C" w:rsidRPr="00490FCA" w14:paraId="389F4EB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9E3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32C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44 (0.39-0.4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9AA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9 (0.83-1.71)</w:t>
            </w:r>
          </w:p>
        </w:tc>
      </w:tr>
      <w:tr w:rsidR="00553F5C" w:rsidRPr="00490FCA" w14:paraId="5E99A6C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5A6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94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D37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6B0EE1C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6ED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MD deci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740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45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547443E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5E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66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8F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6255905B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7B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93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78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2FBAD70B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0F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9E3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18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7745701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E6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AE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30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6E31D40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A4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27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212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52B82DE7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88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3DC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71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4C0EA2F7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3D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732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96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4B99AD9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C1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A5F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9F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3AF7D1C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50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D8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EC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5BB42090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31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37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81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06169EFF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15B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2C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B7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53F5C" w:rsidRPr="00490FCA" w14:paraId="77FA4793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58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r each decile increas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C7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6 (0.95-0.9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A0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 (0.97-1.03)</w:t>
            </w:r>
          </w:p>
        </w:tc>
      </w:tr>
      <w:tr w:rsidR="00553F5C" w:rsidRPr="00490FCA" w14:paraId="5B504868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258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rug misus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232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50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28D7351E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AD9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A8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DA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3B6598EC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F9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AAC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7 (0.76-1.0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40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5 (0.56-1.29)</w:t>
            </w:r>
          </w:p>
        </w:tc>
      </w:tr>
      <w:tr w:rsidR="00553F5C" w:rsidRPr="00490FCA" w14:paraId="2547133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589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B3C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B1D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31E35213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46E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cohol misus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7D2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E2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08A54825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3F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E18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A5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284B8FB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A7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0F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70 (1.54-1.8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4B3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8 (0.85-1.66)</w:t>
            </w:r>
          </w:p>
        </w:tc>
      </w:tr>
      <w:tr w:rsidR="00553F5C" w:rsidRPr="00490FCA" w14:paraId="043EF304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BF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90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67E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624F54F6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1DD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Homelessnes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B15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586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0EC765A1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0A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CF0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773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5CED342A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3A7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00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62 (0.54-0.7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06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8 (0.59-1.29)</w:t>
            </w:r>
          </w:p>
        </w:tc>
      </w:tr>
      <w:tr w:rsidR="00553F5C" w:rsidRPr="00490FCA" w14:paraId="197DB399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21A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B5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2A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5D98323C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C24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mprisonme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677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6E5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678E9F07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2D6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9D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B1B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16A86B8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FA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B69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2 (0.98-1.2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3A2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3 (0.56-1.23)</w:t>
            </w:r>
          </w:p>
        </w:tc>
      </w:tr>
      <w:tr w:rsidR="00553F5C" w:rsidRPr="00490FCA" w14:paraId="1E2B0E10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B0B3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0DF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3FCA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623DDA67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1F1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mear stat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BB5B" w14:textId="77777777" w:rsidR="00553F5C" w:rsidRPr="00490FCA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ED4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3F5C" w:rsidRPr="00490FCA" w14:paraId="2F84593D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4E1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ear positiv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86C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44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0</w:t>
            </w:r>
          </w:p>
        </w:tc>
      </w:tr>
      <w:tr w:rsidR="00553F5C" w:rsidRPr="00490FCA" w14:paraId="0AA4AB86" w14:textId="77777777" w:rsidTr="000A5C04">
        <w:trPr>
          <w:trHeight w:val="255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35C8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ear negative or unknown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EB1D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85 (0.81-0.90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6685" w14:textId="77777777" w:rsidR="00553F5C" w:rsidRPr="00490FCA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90FC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17 (1.02-1.34)</w:t>
            </w:r>
          </w:p>
        </w:tc>
      </w:tr>
    </w:tbl>
    <w:p w14:paraId="6A54F7CA" w14:textId="77777777" w:rsidR="00553F5C" w:rsidRDefault="00553F5C" w:rsidP="00553F5C">
      <w:pPr>
        <w:pStyle w:val="legend"/>
      </w:pPr>
      <w:r>
        <w:rPr>
          <w:b/>
        </w:rPr>
        <w:t>IRR</w:t>
      </w:r>
      <w:r w:rsidRPr="001B3192">
        <w:t>:</w:t>
      </w:r>
      <w:r>
        <w:t xml:space="preserve"> incidence rate ratio (Poisson part) for an increased number of subsequent clustered cases.</w:t>
      </w:r>
      <w:r w:rsidRPr="001B3192">
        <w:t xml:space="preserve"> </w:t>
      </w:r>
      <w:r>
        <w:rPr>
          <w:b/>
        </w:rPr>
        <w:t>OR</w:t>
      </w:r>
      <w:r w:rsidRPr="007D3BF8">
        <w:t>: odds ratio</w:t>
      </w:r>
      <w:r>
        <w:t xml:space="preserve"> (zero-inflated part) for the odds of being a non-clustered case, compared to </w:t>
      </w:r>
      <w:proofErr w:type="gramStart"/>
      <w:r>
        <w:t>being</w:t>
      </w:r>
      <w:proofErr w:type="gramEnd"/>
      <w:r>
        <w:t xml:space="preserve"> the first extra-pulmonary case of a cluster.</w:t>
      </w:r>
      <w:r>
        <w:rPr>
          <w:b/>
        </w:rPr>
        <w:t xml:space="preserve"> </w:t>
      </w:r>
      <w:r w:rsidRPr="00D340D2">
        <w:rPr>
          <w:b/>
        </w:rPr>
        <w:t>IMD</w:t>
      </w:r>
      <w:r w:rsidRPr="00D340D2">
        <w:t>: index of multiple deprivation score.</w:t>
      </w:r>
      <w:r>
        <w:br/>
        <w:t xml:space="preserve">This sensitivity analysis analysed the number of subsequent cases for the first pulmonary case in each cluster (regardless of whether that was the first case in a cluster or a later case), rather than the first case in each cluster irrespective of disease site (as in the main analysis). </w:t>
      </w:r>
    </w:p>
    <w:p w14:paraId="58B2DE7E" w14:textId="77777777" w:rsidR="00553F5C" w:rsidRDefault="00553F5C" w:rsidP="00553F5C">
      <w:pPr>
        <w:spacing w:line="276" w:lineRule="auto"/>
      </w:pPr>
      <w:r>
        <w:br w:type="page"/>
      </w:r>
    </w:p>
    <w:p w14:paraId="610E6701" w14:textId="26865926" w:rsidR="00553F5C" w:rsidRPr="00490FCA" w:rsidRDefault="00553F5C" w:rsidP="00553F5C">
      <w:pPr>
        <w:pStyle w:val="Caption"/>
      </w:pPr>
      <w:r>
        <w:lastRenderedPageBreak/>
        <w:t xml:space="preserve">Table </w:t>
      </w:r>
      <w:r w:rsidR="000A5C04">
        <w:t>S</w:t>
      </w:r>
      <w:r>
        <w:t xml:space="preserve">2: Sensitivity analysis for a multivariable logistic regression of factors associated with being a subsequent TB case in a cluster (a surrogate for recent infection) compared to </w:t>
      </w:r>
      <w:proofErr w:type="gramStart"/>
      <w:r>
        <w:t>being</w:t>
      </w:r>
      <w:proofErr w:type="gramEnd"/>
      <w:r>
        <w:t xml:space="preserve"> the first pulmonary case or a non-clustered case, in England, Wales and Northern Ireland from 2010-2014</w:t>
      </w:r>
    </w:p>
    <w:tbl>
      <w:tblPr>
        <w:tblW w:w="6164" w:type="dxa"/>
        <w:tblInd w:w="108" w:type="dxa"/>
        <w:tblLook w:val="04A0" w:firstRow="1" w:lastRow="0" w:firstColumn="1" w:lastColumn="0" w:noHBand="0" w:noVBand="1"/>
      </w:tblPr>
      <w:tblGrid>
        <w:gridCol w:w="3380"/>
        <w:gridCol w:w="2784"/>
      </w:tblGrid>
      <w:tr w:rsidR="00553F5C" w:rsidRPr="00AE7DBF" w14:paraId="35955A45" w14:textId="77777777" w:rsidTr="00122605">
        <w:trPr>
          <w:trHeight w:val="300"/>
          <w:tblHeader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8C66" w14:textId="77777777" w:rsidR="00553F5C" w:rsidRPr="00AE7DBF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E246" w14:textId="77777777" w:rsidR="00553F5C" w:rsidRPr="00AE7DBF" w:rsidRDefault="00553F5C" w:rsidP="001226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ltivariable≠ OR (95% CI)</w:t>
            </w:r>
          </w:p>
        </w:tc>
      </w:tr>
      <w:tr w:rsidR="00553F5C" w:rsidRPr="00AE7DBF" w14:paraId="652B19D9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8F1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HIV statu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ACCD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7B0B426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0D2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Negativ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8CD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42B6E5CA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CD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Positiv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4B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70 (0.59-0.84)</w:t>
            </w:r>
          </w:p>
        </w:tc>
      </w:tr>
      <w:tr w:rsidR="00553F5C" w:rsidRPr="00AE7DBF" w14:paraId="6A39FA99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9E2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Year of TB notificatio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3BB3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76B41CE8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EBE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01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CB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2FEF54B8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91B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61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62 (1.45-1.80)</w:t>
            </w:r>
          </w:p>
        </w:tc>
      </w:tr>
      <w:tr w:rsidR="00553F5C" w:rsidRPr="00AE7DBF" w14:paraId="590BB37A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B1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01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A4F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2.10 (1.88-2.33)</w:t>
            </w:r>
          </w:p>
        </w:tc>
      </w:tr>
      <w:tr w:rsidR="00553F5C" w:rsidRPr="00AE7DBF" w14:paraId="6CC184D0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7F6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DA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2.23 (2.00-2.49)</w:t>
            </w:r>
          </w:p>
        </w:tc>
      </w:tr>
      <w:tr w:rsidR="00553F5C" w:rsidRPr="00AE7DBF" w14:paraId="2352FD76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E28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01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244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94 (1.73-2.17)</w:t>
            </w:r>
          </w:p>
        </w:tc>
      </w:tr>
      <w:tr w:rsidR="00553F5C" w:rsidRPr="00AE7DBF" w14:paraId="70E2E271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AC7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Sex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600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0C7FEBF2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E1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Fe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7B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53F5C" w:rsidRPr="00AE7DBF" w14:paraId="4478FFDC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77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A30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7 (1.00-1.15)</w:t>
            </w:r>
          </w:p>
        </w:tc>
      </w:tr>
      <w:tr w:rsidR="00553F5C" w:rsidRPr="00AE7DBF" w14:paraId="3D5C0859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E64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Age (years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982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35B55AB0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A0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15-2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E6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10 (1.00-1.22)</w:t>
            </w:r>
          </w:p>
        </w:tc>
      </w:tr>
      <w:tr w:rsidR="00553F5C" w:rsidRPr="00AE7DBF" w14:paraId="74E9022E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9AF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5-3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69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784C589D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88E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35-4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EC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92 (0.83-1.01)</w:t>
            </w:r>
          </w:p>
        </w:tc>
      </w:tr>
      <w:tr w:rsidR="00553F5C" w:rsidRPr="00AE7DBF" w14:paraId="3382CC62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47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45-5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B8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91 (0.81-1.02)</w:t>
            </w:r>
          </w:p>
        </w:tc>
      </w:tr>
      <w:tr w:rsidR="00553F5C" w:rsidRPr="00AE7DBF" w14:paraId="0603C15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C7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55-6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59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96 (0.84-1.10)</w:t>
            </w:r>
          </w:p>
        </w:tc>
      </w:tr>
      <w:tr w:rsidR="00553F5C" w:rsidRPr="00AE7DBF" w14:paraId="29A9ABD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1DE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65+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BA4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51 (0.45-0.57)</w:t>
            </w:r>
          </w:p>
        </w:tc>
      </w:tr>
      <w:tr w:rsidR="00553F5C" w:rsidRPr="00AE7DBF" w14:paraId="33B689A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ECC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Ethnicity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D73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0D6C0BFD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94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Whit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B8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4E390AA1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03F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Black Africa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115F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64 (1.43-1.87)</w:t>
            </w:r>
          </w:p>
        </w:tc>
      </w:tr>
      <w:tr w:rsidR="00553F5C" w:rsidRPr="00AE7DBF" w14:paraId="146EB2DE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74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Black Oth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14E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2.21 (1.80-2.72)</w:t>
            </w:r>
          </w:p>
        </w:tc>
      </w:tr>
      <w:tr w:rsidR="00553F5C" w:rsidRPr="00AE7DBF" w14:paraId="05CFF128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6EB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Indian sub-continent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F0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 (0.89-1.13)</w:t>
            </w:r>
          </w:p>
        </w:tc>
      </w:tr>
      <w:tr w:rsidR="00553F5C" w:rsidRPr="00AE7DBF" w14:paraId="187AE70D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2F2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Mixed/oth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639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3 (0.90-1.19)</w:t>
            </w:r>
          </w:p>
        </w:tc>
      </w:tr>
      <w:tr w:rsidR="00553F5C" w:rsidRPr="00AE7DBF" w14:paraId="598EADEB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5FF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Time since entry to the U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AEC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602AF91F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6A6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UK bor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15D2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3D01D38B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050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Within 2 year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60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43 (0.38-0.49)</w:t>
            </w:r>
          </w:p>
        </w:tc>
      </w:tr>
      <w:tr w:rsidR="00553F5C" w:rsidRPr="00AE7DBF" w14:paraId="0B7CF308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108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2-5 year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8F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45 (0.40-0.51)</w:t>
            </w:r>
          </w:p>
        </w:tc>
      </w:tr>
      <w:tr w:rsidR="00553F5C" w:rsidRPr="00AE7DBF" w14:paraId="776249F9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F54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5-10 year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6E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53 (0.47-0.60)</w:t>
            </w:r>
          </w:p>
        </w:tc>
      </w:tr>
      <w:tr w:rsidR="00553F5C" w:rsidRPr="00AE7DBF" w14:paraId="55127C0A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D3C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More than 10 year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97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64 (0.57-0.72)</w:t>
            </w:r>
          </w:p>
        </w:tc>
      </w:tr>
      <w:tr w:rsidR="00553F5C" w:rsidRPr="00AE7DBF" w14:paraId="2639048A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E9D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TB lineag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4DB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3CE1A4AF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F7B3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Beijing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88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46D8810F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3C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Euro-America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9D8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39 (0.34-0.46)</w:t>
            </w:r>
          </w:p>
        </w:tc>
      </w:tr>
      <w:tr w:rsidR="00553F5C" w:rsidRPr="00AE7DBF" w14:paraId="7408E9B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220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Central Asian Strain (CAS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21F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61 (0.52-0.72)</w:t>
            </w:r>
          </w:p>
        </w:tc>
      </w:tr>
      <w:tr w:rsidR="00553F5C" w:rsidRPr="00AE7DBF" w14:paraId="034C5A7A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B16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East Asian Indian (EAI)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390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24 (0.20-0.29)</w:t>
            </w:r>
          </w:p>
        </w:tc>
      </w:tr>
      <w:tr w:rsidR="00553F5C" w:rsidRPr="00AE7DBF" w14:paraId="7680B2C2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A1A9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Oth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1B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33 (0.28-0.39)</w:t>
            </w:r>
          </w:p>
        </w:tc>
      </w:tr>
      <w:tr w:rsidR="00553F5C" w:rsidRPr="00AE7DBF" w14:paraId="6C026223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809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IMD deci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8FB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645BED21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852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For each decile increas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22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98 (0.96-0.99)</w:t>
            </w:r>
          </w:p>
        </w:tc>
      </w:tr>
      <w:tr w:rsidR="00553F5C" w:rsidRPr="00AE7DBF" w14:paraId="6B791AAE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876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Drug misus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8CF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13D5B681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68DE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69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5E673F4D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D5A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B8C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61 (1.32-1.96)</w:t>
            </w:r>
          </w:p>
        </w:tc>
      </w:tr>
      <w:tr w:rsidR="00553F5C" w:rsidRPr="00AE7DBF" w14:paraId="7414FAC6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AF8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Alcohol misus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871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49E6450D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645B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C9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585275D1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68E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F78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20 (1.00-1.43)</w:t>
            </w:r>
          </w:p>
        </w:tc>
      </w:tr>
      <w:tr w:rsidR="00553F5C" w:rsidRPr="00AE7DBF" w14:paraId="7AA53029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7BE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Homelessnes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58B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714863AB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9DB7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308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41A7F600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831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705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0.97 (0.81-1.17)</w:t>
            </w:r>
          </w:p>
        </w:tc>
      </w:tr>
      <w:tr w:rsidR="00553F5C" w:rsidRPr="00AE7DBF" w14:paraId="7512C046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4B1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b/>
                <w:bCs/>
                <w:lang w:eastAsia="en-GB"/>
              </w:rPr>
              <w:t>Imprisonment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A35" w14:textId="77777777" w:rsidR="00553F5C" w:rsidRPr="00AE7DBF" w:rsidRDefault="00553F5C" w:rsidP="001226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</w:tr>
      <w:tr w:rsidR="00553F5C" w:rsidRPr="00AE7DBF" w14:paraId="3C26DAD0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25B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0A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553F5C" w:rsidRPr="00AE7DBF" w14:paraId="2A1B6B80" w14:textId="77777777" w:rsidTr="00122605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3FCB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2D9C" w14:textId="77777777" w:rsidR="00553F5C" w:rsidRPr="00AE7DBF" w:rsidRDefault="00553F5C" w:rsidP="00122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7DBF">
              <w:rPr>
                <w:rFonts w:ascii="Calibri" w:eastAsia="Times New Roman" w:hAnsi="Calibri" w:cs="Times New Roman"/>
                <w:color w:val="000000"/>
                <w:lang w:eastAsia="en-GB"/>
              </w:rPr>
              <w:t>1.16 (0.95-1.41)</w:t>
            </w:r>
          </w:p>
        </w:tc>
      </w:tr>
    </w:tbl>
    <w:p w14:paraId="78F7DF52" w14:textId="77777777" w:rsidR="00553F5C" w:rsidRDefault="00553F5C" w:rsidP="00553F5C">
      <w:pPr>
        <w:pStyle w:val="legend"/>
      </w:pPr>
      <w:r w:rsidRPr="00CE2B39">
        <w:rPr>
          <w:b/>
        </w:rPr>
        <w:t>IMD</w:t>
      </w:r>
      <w:r>
        <w:t xml:space="preserve">: index of multiple deprivation. </w:t>
      </w:r>
      <w:r w:rsidRPr="00CE2B39">
        <w:rPr>
          <w:b/>
        </w:rPr>
        <w:t>OR</w:t>
      </w:r>
      <w:r>
        <w:t>: odds ratio.</w:t>
      </w:r>
    </w:p>
    <w:p w14:paraId="583F341D" w14:textId="77777777" w:rsidR="00553F5C" w:rsidRDefault="00553F5C" w:rsidP="00553F5C">
      <w:pPr>
        <w:spacing w:line="276" w:lineRule="auto"/>
        <w:rPr>
          <w:sz w:val="20"/>
          <w:szCs w:val="20"/>
        </w:rPr>
      </w:pPr>
      <w:r>
        <w:br w:type="page"/>
      </w:r>
    </w:p>
    <w:p w14:paraId="0BBF28F6" w14:textId="2E3D9D81" w:rsidR="00553F5C" w:rsidRDefault="000A5C04" w:rsidP="000A5C04">
      <w:pPr>
        <w:pStyle w:val="Caption"/>
      </w:pPr>
      <w:r>
        <w:lastRenderedPageBreak/>
        <w:t>Table S</w:t>
      </w:r>
      <w:r w:rsidR="00553F5C">
        <w:t>3: The date used to determine the position of a case in a cluster for the 18,864 cases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</w:tblGrid>
      <w:tr w:rsidR="00553F5C" w14:paraId="0126D697" w14:textId="77777777" w:rsidTr="00122605">
        <w:tc>
          <w:tcPr>
            <w:tcW w:w="2310" w:type="dxa"/>
          </w:tcPr>
          <w:p w14:paraId="3F931279" w14:textId="77777777" w:rsidR="00553F5C" w:rsidRPr="006B278F" w:rsidRDefault="00553F5C" w:rsidP="00122605">
            <w:pPr>
              <w:rPr>
                <w:b/>
              </w:rPr>
            </w:pPr>
            <w:r w:rsidRPr="006B278F">
              <w:rPr>
                <w:b/>
              </w:rPr>
              <w:t>Date used</w:t>
            </w:r>
          </w:p>
        </w:tc>
        <w:tc>
          <w:tcPr>
            <w:tcW w:w="2310" w:type="dxa"/>
          </w:tcPr>
          <w:p w14:paraId="08389323" w14:textId="77777777" w:rsidR="00553F5C" w:rsidRPr="006B278F" w:rsidRDefault="00553F5C" w:rsidP="00122605">
            <w:pPr>
              <w:rPr>
                <w:b/>
              </w:rPr>
            </w:pPr>
            <w:r w:rsidRPr="006B278F">
              <w:rPr>
                <w:b/>
              </w:rPr>
              <w:t>Number</w:t>
            </w:r>
          </w:p>
        </w:tc>
        <w:tc>
          <w:tcPr>
            <w:tcW w:w="2311" w:type="dxa"/>
          </w:tcPr>
          <w:p w14:paraId="7D715DC2" w14:textId="77777777" w:rsidR="00553F5C" w:rsidRPr="006B278F" w:rsidRDefault="00553F5C" w:rsidP="00122605">
            <w:pPr>
              <w:rPr>
                <w:b/>
              </w:rPr>
            </w:pPr>
            <w:r w:rsidRPr="006B278F">
              <w:rPr>
                <w:b/>
              </w:rPr>
              <w:t>Percentage</w:t>
            </w:r>
          </w:p>
        </w:tc>
      </w:tr>
      <w:tr w:rsidR="00553F5C" w14:paraId="127B913B" w14:textId="77777777" w:rsidTr="00122605">
        <w:tc>
          <w:tcPr>
            <w:tcW w:w="2310" w:type="dxa"/>
          </w:tcPr>
          <w:p w14:paraId="4A02FCC0" w14:textId="77777777" w:rsidR="00553F5C" w:rsidRDefault="00553F5C" w:rsidP="00122605">
            <w:r>
              <w:t>Symptom onset date</w:t>
            </w:r>
          </w:p>
        </w:tc>
        <w:tc>
          <w:tcPr>
            <w:tcW w:w="2310" w:type="dxa"/>
          </w:tcPr>
          <w:p w14:paraId="6FA73DCC" w14:textId="77777777" w:rsidR="00553F5C" w:rsidRDefault="00553F5C" w:rsidP="00122605">
            <w:r>
              <w:t>14,367</w:t>
            </w:r>
          </w:p>
        </w:tc>
        <w:tc>
          <w:tcPr>
            <w:tcW w:w="2311" w:type="dxa"/>
          </w:tcPr>
          <w:p w14:paraId="7DFA9D90" w14:textId="77777777" w:rsidR="00553F5C" w:rsidRDefault="00553F5C" w:rsidP="00122605">
            <w:r>
              <w:t>76.2</w:t>
            </w:r>
          </w:p>
        </w:tc>
      </w:tr>
      <w:tr w:rsidR="00553F5C" w14:paraId="0A625B28" w14:textId="77777777" w:rsidTr="00122605">
        <w:tc>
          <w:tcPr>
            <w:tcW w:w="2310" w:type="dxa"/>
          </w:tcPr>
          <w:p w14:paraId="297F37E9" w14:textId="77777777" w:rsidR="00553F5C" w:rsidRDefault="00553F5C" w:rsidP="00122605">
            <w:r>
              <w:t>Date of presentation</w:t>
            </w:r>
          </w:p>
        </w:tc>
        <w:tc>
          <w:tcPr>
            <w:tcW w:w="2310" w:type="dxa"/>
          </w:tcPr>
          <w:p w14:paraId="1090B752" w14:textId="77777777" w:rsidR="00553F5C" w:rsidRDefault="00553F5C" w:rsidP="00122605">
            <w:r>
              <w:t>480</w:t>
            </w:r>
          </w:p>
        </w:tc>
        <w:tc>
          <w:tcPr>
            <w:tcW w:w="2311" w:type="dxa"/>
          </w:tcPr>
          <w:p w14:paraId="1AD577D1" w14:textId="77777777" w:rsidR="00553F5C" w:rsidRDefault="00553F5C" w:rsidP="00122605">
            <w:r>
              <w:t>2.5</w:t>
            </w:r>
          </w:p>
        </w:tc>
      </w:tr>
      <w:tr w:rsidR="00553F5C" w14:paraId="49266A43" w14:textId="77777777" w:rsidTr="00122605">
        <w:tc>
          <w:tcPr>
            <w:tcW w:w="2310" w:type="dxa"/>
          </w:tcPr>
          <w:p w14:paraId="7A4FB2EB" w14:textId="77777777" w:rsidR="00553F5C" w:rsidRDefault="00553F5C" w:rsidP="00122605">
            <w:r>
              <w:t>Specimen date</w:t>
            </w:r>
          </w:p>
        </w:tc>
        <w:tc>
          <w:tcPr>
            <w:tcW w:w="2310" w:type="dxa"/>
          </w:tcPr>
          <w:p w14:paraId="5E8FD3B6" w14:textId="77777777" w:rsidR="00553F5C" w:rsidRDefault="00553F5C" w:rsidP="00122605">
            <w:r>
              <w:t>3,134</w:t>
            </w:r>
          </w:p>
        </w:tc>
        <w:tc>
          <w:tcPr>
            <w:tcW w:w="2311" w:type="dxa"/>
          </w:tcPr>
          <w:p w14:paraId="4EB9CE26" w14:textId="77777777" w:rsidR="00553F5C" w:rsidRDefault="00553F5C" w:rsidP="00122605">
            <w:r>
              <w:t>16.6</w:t>
            </w:r>
          </w:p>
        </w:tc>
      </w:tr>
      <w:tr w:rsidR="00553F5C" w14:paraId="435428D7" w14:textId="77777777" w:rsidTr="00122605">
        <w:tc>
          <w:tcPr>
            <w:tcW w:w="2310" w:type="dxa"/>
          </w:tcPr>
          <w:p w14:paraId="61C759BD" w14:textId="77777777" w:rsidR="00553F5C" w:rsidRDefault="00553F5C" w:rsidP="00122605">
            <w:r>
              <w:t>Date of diagnosis</w:t>
            </w:r>
          </w:p>
        </w:tc>
        <w:tc>
          <w:tcPr>
            <w:tcW w:w="2310" w:type="dxa"/>
          </w:tcPr>
          <w:p w14:paraId="37CA99DA" w14:textId="77777777" w:rsidR="00553F5C" w:rsidRDefault="00553F5C" w:rsidP="00122605">
            <w:r>
              <w:t>267</w:t>
            </w:r>
          </w:p>
        </w:tc>
        <w:tc>
          <w:tcPr>
            <w:tcW w:w="2311" w:type="dxa"/>
          </w:tcPr>
          <w:p w14:paraId="727D1323" w14:textId="77777777" w:rsidR="00553F5C" w:rsidRDefault="00553F5C" w:rsidP="00122605">
            <w:r>
              <w:t>1.4</w:t>
            </w:r>
          </w:p>
        </w:tc>
      </w:tr>
      <w:tr w:rsidR="00553F5C" w14:paraId="3742405A" w14:textId="77777777" w:rsidTr="00122605">
        <w:tc>
          <w:tcPr>
            <w:tcW w:w="2310" w:type="dxa"/>
          </w:tcPr>
          <w:p w14:paraId="0EAF9527" w14:textId="77777777" w:rsidR="00553F5C" w:rsidRDefault="00553F5C" w:rsidP="00122605">
            <w:r>
              <w:t>Date of treatment start</w:t>
            </w:r>
          </w:p>
        </w:tc>
        <w:tc>
          <w:tcPr>
            <w:tcW w:w="2310" w:type="dxa"/>
          </w:tcPr>
          <w:p w14:paraId="00F9B2DE" w14:textId="77777777" w:rsidR="00553F5C" w:rsidRDefault="00553F5C" w:rsidP="00122605">
            <w:r>
              <w:t>508</w:t>
            </w:r>
          </w:p>
        </w:tc>
        <w:tc>
          <w:tcPr>
            <w:tcW w:w="2311" w:type="dxa"/>
          </w:tcPr>
          <w:p w14:paraId="064F9CE2" w14:textId="77777777" w:rsidR="00553F5C" w:rsidRDefault="00553F5C" w:rsidP="00122605">
            <w:r>
              <w:t>2.7</w:t>
            </w:r>
          </w:p>
        </w:tc>
      </w:tr>
      <w:tr w:rsidR="00553F5C" w14:paraId="2A719462" w14:textId="77777777" w:rsidTr="00122605">
        <w:tc>
          <w:tcPr>
            <w:tcW w:w="2310" w:type="dxa"/>
          </w:tcPr>
          <w:p w14:paraId="03AB8F27" w14:textId="77777777" w:rsidR="00553F5C" w:rsidRDefault="00553F5C" w:rsidP="00122605">
            <w:r>
              <w:t>Case report date</w:t>
            </w:r>
          </w:p>
        </w:tc>
        <w:tc>
          <w:tcPr>
            <w:tcW w:w="2310" w:type="dxa"/>
          </w:tcPr>
          <w:p w14:paraId="679F8636" w14:textId="77777777" w:rsidR="00553F5C" w:rsidRDefault="00553F5C" w:rsidP="00122605">
            <w:r>
              <w:t>108</w:t>
            </w:r>
          </w:p>
        </w:tc>
        <w:tc>
          <w:tcPr>
            <w:tcW w:w="2311" w:type="dxa"/>
          </w:tcPr>
          <w:p w14:paraId="6DECA48D" w14:textId="77777777" w:rsidR="00553F5C" w:rsidRDefault="00553F5C" w:rsidP="00122605">
            <w:r>
              <w:t>0.6</w:t>
            </w:r>
          </w:p>
        </w:tc>
      </w:tr>
    </w:tbl>
    <w:p w14:paraId="62564173" w14:textId="77777777" w:rsidR="00553F5C" w:rsidRDefault="00553F5C" w:rsidP="00553F5C"/>
    <w:p w14:paraId="1967FBA6" w14:textId="77777777" w:rsidR="00251393" w:rsidRDefault="00251393"/>
    <w:sectPr w:rsidR="00251393" w:rsidSect="006E56F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5C"/>
    <w:rsid w:val="000A5C04"/>
    <w:rsid w:val="00251393"/>
    <w:rsid w:val="0045039B"/>
    <w:rsid w:val="005342DD"/>
    <w:rsid w:val="0055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8E823"/>
  <w15:chartTrackingRefBased/>
  <w15:docId w15:val="{BE8D5063-E9CA-094C-A6A8-A2C9F71E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5C"/>
    <w:pPr>
      <w:spacing w:after="200" w:line="480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F5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F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F5C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53F5C"/>
    <w:rPr>
      <w:rFonts w:eastAsiaTheme="majorEastAsia" w:cstheme="majorBidi"/>
      <w:b/>
      <w:b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53F5C"/>
    <w:pPr>
      <w:spacing w:line="240" w:lineRule="auto"/>
    </w:pPr>
    <w:rPr>
      <w:b/>
      <w:bCs/>
      <w:szCs w:val="18"/>
    </w:rPr>
  </w:style>
  <w:style w:type="paragraph" w:customStyle="1" w:styleId="legend">
    <w:name w:val="legend"/>
    <w:basedOn w:val="Normal"/>
    <w:link w:val="legendChar"/>
    <w:qFormat/>
    <w:rsid w:val="00553F5C"/>
    <w:pPr>
      <w:spacing w:after="0" w:line="240" w:lineRule="auto"/>
    </w:pPr>
    <w:rPr>
      <w:sz w:val="20"/>
      <w:szCs w:val="20"/>
    </w:rPr>
  </w:style>
  <w:style w:type="character" w:customStyle="1" w:styleId="legendChar">
    <w:name w:val="legend Char"/>
    <w:basedOn w:val="DefaultParagraphFont"/>
    <w:link w:val="legend"/>
    <w:rsid w:val="00553F5C"/>
    <w:rPr>
      <w:sz w:val="20"/>
      <w:szCs w:val="20"/>
    </w:rPr>
  </w:style>
  <w:style w:type="table" w:styleId="TableGrid">
    <w:name w:val="Table Grid"/>
    <w:basedOn w:val="TableNormal"/>
    <w:uiPriority w:val="59"/>
    <w:rsid w:val="00553F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inter</dc:creator>
  <cp:keywords/>
  <dc:description/>
  <cp:lastModifiedBy>Joanne Winter</cp:lastModifiedBy>
  <cp:revision>2</cp:revision>
  <dcterms:created xsi:type="dcterms:W3CDTF">2020-11-08T17:29:00Z</dcterms:created>
  <dcterms:modified xsi:type="dcterms:W3CDTF">2020-11-08T17:31:00Z</dcterms:modified>
</cp:coreProperties>
</file>